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86006" w14:textId="77777777" w:rsidR="001A74CB" w:rsidRDefault="00000000">
      <w:pPr>
        <w:jc w:val="center"/>
        <w:textAlignment w:val="center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 w:hint="eastAsia"/>
          <w:color w:val="000000"/>
          <w:kern w:val="0"/>
          <w:sz w:val="24"/>
          <w:lang w:bidi="ar"/>
        </w:rPr>
        <w:t>Table S1. Partial correlation results in the LPD and RPD groups.</w:t>
      </w:r>
    </w:p>
    <w:p w14:paraId="06D045F2" w14:textId="77777777" w:rsidR="001A74CB" w:rsidRDefault="001A74CB">
      <w:pPr>
        <w:jc w:val="center"/>
        <w:textAlignment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60"/>
        <w:gridCol w:w="1785"/>
        <w:gridCol w:w="2336"/>
        <w:gridCol w:w="1106"/>
        <w:gridCol w:w="2535"/>
      </w:tblGrid>
      <w:tr w:rsidR="001A74CB" w14:paraId="780B049D" w14:textId="77777777">
        <w:trPr>
          <w:jc w:val="center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2EC33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B7962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Brain region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9C469" w14:textId="2223EE0C" w:rsidR="001A74CB" w:rsidRDefault="002C24F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Clinical</w:t>
            </w:r>
            <w:r w:rsidR="000000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Variabl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B105F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AC374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uncorrected)</w:t>
            </w:r>
          </w:p>
        </w:tc>
      </w:tr>
      <w:tr w:rsidR="001A74CB" w14:paraId="218E1836" w14:textId="77777777">
        <w:trPr>
          <w:trHeight w:val="294"/>
          <w:jc w:val="center"/>
        </w:trPr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A2B6C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D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81B36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Left IPL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1D8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1B0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65 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62D8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6 </w:t>
            </w:r>
          </w:p>
        </w:tc>
      </w:tr>
      <w:tr w:rsidR="001A74CB" w14:paraId="5B414024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9D772B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13E8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A62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117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04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41B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5 </w:t>
            </w:r>
          </w:p>
        </w:tc>
      </w:tr>
      <w:tr w:rsidR="001A74CB" w14:paraId="215C467A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CBED2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442EF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7E8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4CA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F0D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1 </w:t>
            </w:r>
          </w:p>
        </w:tc>
      </w:tr>
      <w:tr w:rsidR="001A74CB" w14:paraId="7B789E0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B9661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F086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D10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068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0C1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4 </w:t>
            </w:r>
          </w:p>
        </w:tc>
      </w:tr>
      <w:tr w:rsidR="001A74CB" w14:paraId="5B2E7523" w14:textId="77777777">
        <w:trPr>
          <w:trHeight w:val="294"/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3FCE3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1683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CCB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505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713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9 </w:t>
            </w:r>
          </w:p>
        </w:tc>
      </w:tr>
      <w:tr w:rsidR="001A74CB" w14:paraId="69E44574" w14:textId="77777777">
        <w:trPr>
          <w:trHeight w:val="294"/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D295A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A9FCE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123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D7E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C24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0 </w:t>
            </w:r>
          </w:p>
        </w:tc>
      </w:tr>
      <w:tr w:rsidR="001A74CB" w14:paraId="6E73D34E" w14:textId="77777777">
        <w:trPr>
          <w:trHeight w:val="294"/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76F41C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E936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023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536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97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055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4 </w:t>
            </w:r>
          </w:p>
        </w:tc>
      </w:tr>
      <w:tr w:rsidR="001A74CB" w14:paraId="47B1C33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73278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75AE3" w14:textId="77777777" w:rsidR="001A74C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Left LING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72C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E93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90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08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7 </w:t>
            </w:r>
          </w:p>
        </w:tc>
      </w:tr>
      <w:tr w:rsidR="001A74CB" w14:paraId="0BA77A96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79ADCC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A0903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613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266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9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BA2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1 </w:t>
            </w:r>
          </w:p>
        </w:tc>
      </w:tr>
      <w:tr w:rsidR="001A74CB" w14:paraId="77A041C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B2513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CBEF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8C0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A7D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33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5B7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1 </w:t>
            </w:r>
          </w:p>
        </w:tc>
      </w:tr>
      <w:tr w:rsidR="001A74CB" w14:paraId="580267F9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6DF60C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58F6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DEC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CAA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CF7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7 </w:t>
            </w:r>
          </w:p>
        </w:tc>
      </w:tr>
      <w:tr w:rsidR="001A74CB" w14:paraId="0DEC18F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50FEE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7A4B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06C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C2E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4C4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9 </w:t>
            </w:r>
          </w:p>
        </w:tc>
      </w:tr>
      <w:tr w:rsidR="001A74CB" w14:paraId="41E88A78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F035DA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55EC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EE2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316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500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3 </w:t>
            </w:r>
          </w:p>
        </w:tc>
      </w:tr>
      <w:tr w:rsidR="001A74CB" w14:paraId="296BBDFB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8C511A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67585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B72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455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E18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1 </w:t>
            </w:r>
          </w:p>
        </w:tc>
      </w:tr>
      <w:tr w:rsidR="001A74CB" w14:paraId="126C013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62E75B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5A00" w14:textId="77777777" w:rsidR="001A74CB" w:rsidRDefault="0000000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Right PCU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80A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CF1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6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3C5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1 </w:t>
            </w:r>
          </w:p>
        </w:tc>
      </w:tr>
      <w:tr w:rsidR="001A74CB" w14:paraId="7A18DC3C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87E72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067A5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CD3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E62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28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B8B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</w:tr>
      <w:tr w:rsidR="001A74CB" w14:paraId="4A5D3DC3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109C06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A3EC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13F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35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E10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4 </w:t>
            </w:r>
          </w:p>
        </w:tc>
      </w:tr>
      <w:tr w:rsidR="001A74CB" w14:paraId="290C2554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36612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BA1A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7C8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1A1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3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61D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8 </w:t>
            </w:r>
          </w:p>
        </w:tc>
      </w:tr>
      <w:tr w:rsidR="001A74CB" w14:paraId="72F6CD03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F78E2C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0C7E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348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89C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FC7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7 </w:t>
            </w:r>
          </w:p>
        </w:tc>
      </w:tr>
      <w:tr w:rsidR="001A74CB" w14:paraId="4C38E15D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F5A17E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1C105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B60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AB1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2E7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5 </w:t>
            </w:r>
          </w:p>
        </w:tc>
      </w:tr>
      <w:tr w:rsidR="001A74CB" w14:paraId="17DA4A80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2AFD3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AABF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18C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16A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2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2CC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0 </w:t>
            </w:r>
          </w:p>
        </w:tc>
      </w:tr>
      <w:tr w:rsidR="001A74CB" w14:paraId="780115BD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F2818B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7412B" w14:textId="77777777" w:rsidR="001A74CB" w:rsidRDefault="0000000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Right SMG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36B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864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1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DB6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7 </w:t>
            </w:r>
          </w:p>
        </w:tc>
      </w:tr>
      <w:tr w:rsidR="001A74CB" w14:paraId="60B91A62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560D0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A28A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BC1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63D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4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9D5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2 </w:t>
            </w:r>
          </w:p>
        </w:tc>
      </w:tr>
      <w:tr w:rsidR="001A74CB" w14:paraId="4ECBC770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009E81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F8A5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449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785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FDD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2 </w:t>
            </w:r>
          </w:p>
        </w:tc>
      </w:tr>
      <w:tr w:rsidR="001A74CB" w14:paraId="6B795EFF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B91536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3B70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736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E2E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1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6FF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0 </w:t>
            </w:r>
          </w:p>
        </w:tc>
      </w:tr>
      <w:tr w:rsidR="001A74CB" w14:paraId="2DC8FCCF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5B017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94C1E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5C8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393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41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D2A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0 </w:t>
            </w:r>
          </w:p>
        </w:tc>
      </w:tr>
      <w:tr w:rsidR="001A74CB" w14:paraId="72D43F2D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7AEC4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2E0B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2AB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5D8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2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6D5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0 </w:t>
            </w:r>
          </w:p>
        </w:tc>
      </w:tr>
      <w:tr w:rsidR="001A74CB" w14:paraId="76FA06A7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C4DA6C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8C32" w14:textId="77777777" w:rsidR="001A74CB" w:rsidRDefault="001A74C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A38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B85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98D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7 </w:t>
            </w:r>
          </w:p>
        </w:tc>
      </w:tr>
      <w:tr w:rsidR="001A74CB" w14:paraId="5B412B18" w14:textId="77777777">
        <w:trPr>
          <w:jc w:val="center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EF32C" w14:textId="77777777" w:rsidR="001A74C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D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F199EF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Left IP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31B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AD0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E0D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4 </w:t>
            </w:r>
          </w:p>
        </w:tc>
      </w:tr>
      <w:tr w:rsidR="001A74CB" w14:paraId="0061CF44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E30E6C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1B437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C7B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475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A27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4 </w:t>
            </w:r>
          </w:p>
        </w:tc>
      </w:tr>
      <w:tr w:rsidR="001A74CB" w14:paraId="3087AB87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4F2EDC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192DF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105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43E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81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92D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7 </w:t>
            </w:r>
          </w:p>
        </w:tc>
      </w:tr>
      <w:tr w:rsidR="001A74CB" w14:paraId="2023FD7B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DD3F5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0D3430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6E1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EB9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3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EB7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6 </w:t>
            </w:r>
          </w:p>
        </w:tc>
      </w:tr>
      <w:tr w:rsidR="001A74CB" w14:paraId="2E8A8945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BC3EE4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E15A1A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148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C89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4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7A2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6 </w:t>
            </w:r>
          </w:p>
        </w:tc>
      </w:tr>
      <w:tr w:rsidR="001A74CB" w14:paraId="0DA0DF1A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45D74A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9A9EB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C97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D3D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E44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</w:tr>
      <w:tr w:rsidR="001A74CB" w14:paraId="6F7539CD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ABFBD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6E3515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625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DA2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6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358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3 </w:t>
            </w:r>
          </w:p>
        </w:tc>
      </w:tr>
      <w:tr w:rsidR="001A74CB" w14:paraId="7D4287EF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36C22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C5521" w14:textId="77777777" w:rsidR="001A74C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Left LING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6D4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C38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6D5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0 </w:t>
            </w:r>
          </w:p>
        </w:tc>
      </w:tr>
      <w:tr w:rsidR="001A74CB" w14:paraId="7023BBF3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74E5B4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D604E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ED40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348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0C6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1 </w:t>
            </w:r>
          </w:p>
        </w:tc>
      </w:tr>
      <w:tr w:rsidR="001A74CB" w14:paraId="4019AFF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F591A9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FDA726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A17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1A0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6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EBE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</w:tr>
      <w:tr w:rsidR="001A74CB" w14:paraId="1881E626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B1B47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B0E74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45C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EB0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0E1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</w:tr>
      <w:tr w:rsidR="001A74CB" w14:paraId="2C3E1CE2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53561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D20E9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E31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940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9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DEF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1 </w:t>
            </w:r>
          </w:p>
        </w:tc>
      </w:tr>
      <w:tr w:rsidR="001A74CB" w14:paraId="7FCB8C40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00420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FCB128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8E7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3096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07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E99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8 </w:t>
            </w:r>
          </w:p>
        </w:tc>
      </w:tr>
      <w:tr w:rsidR="001A74CB" w14:paraId="4494181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49622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460AC9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1A2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8B9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7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77A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 </w:t>
            </w:r>
          </w:p>
        </w:tc>
      </w:tr>
      <w:tr w:rsidR="001A74CB" w14:paraId="02AB3EEA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461D87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93F59C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Right PCU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212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2B8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7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A3F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4 </w:t>
            </w:r>
          </w:p>
        </w:tc>
      </w:tr>
      <w:tr w:rsidR="001A74CB" w14:paraId="0C41B875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7CD5B0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67855A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078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F74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3D5B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6 </w:t>
            </w:r>
          </w:p>
        </w:tc>
      </w:tr>
      <w:tr w:rsidR="001A74CB" w14:paraId="5246C257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928638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F6BA30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D69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555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3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D46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9 </w:t>
            </w:r>
          </w:p>
        </w:tc>
      </w:tr>
      <w:tr w:rsidR="001A74CB" w14:paraId="576821B2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88360B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2B534C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884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BF9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3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D18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7 </w:t>
            </w:r>
          </w:p>
        </w:tc>
      </w:tr>
      <w:tr w:rsidR="001A74CB" w14:paraId="73D5B305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2FCADE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6BD050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BE3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4EF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7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688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7 </w:t>
            </w:r>
          </w:p>
        </w:tc>
      </w:tr>
      <w:tr w:rsidR="001A74CB" w14:paraId="60A53607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13F6E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A58A5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FCD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A30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0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EF5F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A74CB" w14:paraId="112F4E88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43DF6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0FBBB9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360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8E3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F8D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9 </w:t>
            </w:r>
          </w:p>
        </w:tc>
      </w:tr>
      <w:tr w:rsidR="001A74CB" w14:paraId="07B9773B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893FD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1C1254" w14:textId="77777777" w:rsidR="001A74CB" w:rsidRDefault="0000000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Right SMG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483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of ons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CE7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1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969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4 </w:t>
            </w:r>
          </w:p>
        </w:tc>
      </w:tr>
      <w:tr w:rsidR="001A74CB" w14:paraId="7A6FBA77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4D34B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9E182D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51F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048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5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13E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4 </w:t>
            </w:r>
          </w:p>
        </w:tc>
      </w:tr>
      <w:tr w:rsidR="001A74CB" w14:paraId="1BF05E49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5081B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ED9B41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BFD9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S-UPDRS I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B0D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5D24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1</w:t>
            </w:r>
          </w:p>
        </w:tc>
      </w:tr>
      <w:tr w:rsidR="001A74CB" w14:paraId="504256BC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E4C1A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72634B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D55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Q-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DE4D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1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7BAE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4 </w:t>
            </w:r>
          </w:p>
        </w:tc>
      </w:tr>
      <w:tr w:rsidR="001A74CB" w14:paraId="7EA72EA5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D50CAD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CD99C0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AD18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F89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2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70BA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4 </w:t>
            </w:r>
          </w:p>
        </w:tc>
      </w:tr>
      <w:tr w:rsidR="001A74CB" w14:paraId="2680E252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B0029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616044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F693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28F1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0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27B7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</w:tr>
      <w:tr w:rsidR="001A74CB" w14:paraId="110FAE01" w14:textId="77777777">
        <w:trPr>
          <w:jc w:val="center"/>
        </w:trPr>
        <w:tc>
          <w:tcPr>
            <w:tcW w:w="7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BD87" w14:textId="77777777" w:rsidR="001A74CB" w:rsidRDefault="001A7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F3F08" w14:textId="77777777" w:rsidR="001A74CB" w:rsidRDefault="001A74CB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2AE4C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924C2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319E5" w14:textId="77777777" w:rsidR="001A74C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</w:tr>
    </w:tbl>
    <w:p w14:paraId="27632901" w14:textId="77777777" w:rsidR="001A74CB" w:rsidRDefault="001A74CB"/>
    <w:p w14:paraId="168CF51D" w14:textId="77777777" w:rsidR="001A74CB" w:rsidRDefault="00000000">
      <w:pP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LPD,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left-onset Parkinson's disease;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RPD,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right-onset Parkinson's disease;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UPDRS-III, Unified Parkinson's Disease Rating Scale motor section; MMSE, Mini-Mental State Examination; PDQ-39, Parkinson's Disease Questionnaire; BDI, Beck Depression Inventory; LEDD, levodopa equivalent daily dose;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SMG,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supramarginal gyrus;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PCUN,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precuneus;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LING,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lingual gyrus;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IPL,</w:t>
      </w:r>
      <w:r>
        <w:rPr>
          <w:rFonts w:ascii="Times New Roman" w:eastAsia="DengXian" w:hAnsi="Times New Roman" w:cs="Times New Roman" w:hint="eastAsia"/>
          <w:color w:val="2C2C36"/>
          <w:spacing w:val="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2C2C36"/>
          <w:spacing w:val="1"/>
          <w:sz w:val="24"/>
          <w:shd w:val="clear" w:color="auto" w:fill="FFFFFF"/>
          <w:lang w:bidi="ar"/>
        </w:rPr>
        <w:t>inferior parietal lobule.</w:t>
      </w:r>
    </w:p>
    <w:p w14:paraId="5A23A2C5" w14:textId="77777777" w:rsidR="001A74CB" w:rsidRDefault="001A74CB"/>
    <w:sectPr w:rsidR="001A7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C4E0C9C"/>
    <w:rsid w:val="001A74CB"/>
    <w:rsid w:val="002C24FB"/>
    <w:rsid w:val="00C72DDE"/>
    <w:rsid w:val="11CE3ED0"/>
    <w:rsid w:val="641E546A"/>
    <w:rsid w:val="646C1E4C"/>
    <w:rsid w:val="7C4E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728513-8E4A-4C27-8D20-3DD964CF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Company>Frontiers Media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脉</dc:creator>
  <cp:lastModifiedBy>Misty Robson</cp:lastModifiedBy>
  <cp:revision>2</cp:revision>
  <dcterms:created xsi:type="dcterms:W3CDTF">2025-03-07T07:30:00Z</dcterms:created>
  <dcterms:modified xsi:type="dcterms:W3CDTF">2025-03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3AF21799D9C4B0F9082A45379599E8B_11</vt:lpwstr>
  </property>
  <property fmtid="{D5CDD505-2E9C-101B-9397-08002B2CF9AE}" pid="4" name="KSOTemplateDocerSaveRecord">
    <vt:lpwstr>eyJoZGlkIjoiZjRmNTc0MDVhMmY1YTAwYTJhYTliNDMxMzQ1YTM3N2IiLCJ1c2VySWQiOiIzNzA4MzcyMDgifQ==</vt:lpwstr>
  </property>
</Properties>
</file>